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5"/>
        <w:gridCol w:w="7037"/>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1)</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3)</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2)</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age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3,4,5)</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4, page 5, page 6)</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age 4, page 5)</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not require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6)</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6)</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ot  necessary)</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page 4)</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page 8)</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table 1)</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table 1)</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icable)</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0)</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1)</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10, page 11)</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0,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1:41:00Z</dcterms:created>
  <dc:creator>pplouffe</dc:creator>
  <dc:description/>
  <cp:keywords/>
  <dc:language>en-US</dc:language>
  <cp:lastModifiedBy>Microsoft Office User</cp:lastModifiedBy>
  <cp:lastPrinted>2007-09-19T10:02:00Z</cp:lastPrinted>
  <dcterms:modified xsi:type="dcterms:W3CDTF">2024-05-09T11: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